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C2ED1B" w14:textId="6C128F90" w:rsidR="00E3585E" w:rsidRDefault="00E3585E" w:rsidP="00E07B2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26792A">
        <w:rPr>
          <w:rFonts w:ascii="Times New Roman" w:hAnsi="Times New Roman" w:cs="Times New Roman"/>
          <w:b/>
          <w:bCs/>
          <w:sz w:val="24"/>
          <w:szCs w:val="24"/>
        </w:rPr>
        <w:t>1</w:t>
      </w:r>
    </w:p>
    <w:p w14:paraId="135D0AAD" w14:textId="6D39B6AC" w:rsidR="00F35553" w:rsidRPr="00E07B2B" w:rsidRDefault="00E07B2B" w:rsidP="00E07B2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7B2B">
        <w:rPr>
          <w:rFonts w:ascii="Times New Roman" w:hAnsi="Times New Roman" w:cs="Times New Roman"/>
          <w:b/>
          <w:bCs/>
          <w:sz w:val="24"/>
          <w:szCs w:val="24"/>
        </w:rPr>
        <w:t>CEs Demographic</w:t>
      </w:r>
    </w:p>
    <w:p w14:paraId="446A1C89" w14:textId="77777777" w:rsidR="00E07B2B" w:rsidRDefault="00E07B2B"/>
    <w:tbl>
      <w:tblPr>
        <w:tblW w:w="93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07B2B" w:rsidRPr="00E07B2B" w14:paraId="0D19ABEB" w14:textId="37C8E13B" w:rsidTr="00E07B2B">
        <w:tc>
          <w:tcPr>
            <w:tcW w:w="311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6DCC1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Variable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AF8885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atistics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1516D4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Range</w:t>
            </w:r>
          </w:p>
        </w:tc>
      </w:tr>
      <w:tr w:rsidR="00E07B2B" w:rsidRPr="00E07B2B" w14:paraId="658293BB" w14:textId="20AD4C4A" w:rsidTr="00E07B2B">
        <w:tc>
          <w:tcPr>
            <w:tcW w:w="311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5153D" w14:textId="7B6CCF82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Years of </w:t>
            </w:r>
            <w:proofErr w:type="spellStart"/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ducation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a</w:t>
            </w:r>
            <w:proofErr w:type="spellEnd"/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, </w:t>
            </w:r>
            <w:r w:rsidRPr="00E07B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Pr="00E07B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C87D8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45 (3.62)</w:t>
            </w:r>
          </w:p>
        </w:tc>
        <w:tc>
          <w:tcPr>
            <w:tcW w:w="3117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45CA2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-24</w:t>
            </w:r>
          </w:p>
        </w:tc>
      </w:tr>
      <w:tr w:rsidR="00E07B2B" w:rsidRPr="00E07B2B" w14:paraId="7C3376E2" w14:textId="4AFE2587" w:rsidTr="00E07B2B"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A67D1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Age in years, </w:t>
            </w:r>
            <w:r w:rsidRPr="00E07B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Pr="00E07B2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D9291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2.55 (12.62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8CB61E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1-66</w:t>
            </w:r>
          </w:p>
        </w:tc>
      </w:tr>
      <w:tr w:rsidR="00E07B2B" w:rsidRPr="00E07B2B" w14:paraId="367FF8E3" w14:textId="7F994327" w:rsidTr="00E07B2B"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4C212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Sex, </w:t>
            </w:r>
            <w:r w:rsidRPr="00E07B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E07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%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76240C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51D5B3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E07B2B" w:rsidRPr="00E07B2B" w14:paraId="5F48639F" w14:textId="120C279A" w:rsidTr="00E07B2B"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7BF388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Female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A84CB" w14:textId="370CFC16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 (</w:t>
            </w:r>
            <w:r w:rsidR="00EE0C24"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7.27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05382A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4EDC5585" w14:textId="03D68C97" w:rsidTr="00E07B2B">
        <w:tc>
          <w:tcPr>
            <w:tcW w:w="31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2A5B9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Male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C97AE" w14:textId="161ADEA6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 (</w:t>
            </w:r>
            <w:r w:rsidR="00EE0C24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2.73</w:t>
            </w: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3B039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75EA5888" w14:textId="147024F2" w:rsidTr="00E07B2B">
        <w:tc>
          <w:tcPr>
            <w:tcW w:w="3116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C9AED9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Employment status, </w:t>
            </w:r>
            <w:r w:rsidRPr="00E07B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E07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%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45AB60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CC551E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E07B2B" w:rsidRPr="00E07B2B" w14:paraId="09014BF5" w14:textId="77519D68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34454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Student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12C26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18.18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77B48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5B1E9532" w14:textId="4290DF3F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B9E78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Full-time employed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B185E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9.09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329F86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7F71BDCC" w14:textId="5AD0880B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4E7DE0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Unemployed, seeking work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3FC4A1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9.09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72E8D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7B3251A3" w14:textId="515C63AE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B2E80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Retired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83B3D9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9.09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7363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17FFBBA4" w14:textId="336BF39C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72CEA7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Unemployed, disability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6EC0FF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 (54.55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ED8CB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7ECF9090" w14:textId="37226F5B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E3887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Marital status, </w:t>
            </w:r>
            <w:r w:rsidRPr="00E07B2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</w:t>
            </w:r>
            <w:r w:rsidRPr="00E07B2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%)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5B647E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AFA43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E07B2B" w:rsidRPr="00E07B2B" w14:paraId="679118E3" w14:textId="6A8E4C93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9D54D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Single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8E7E1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 (72.73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474C8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61356C27" w14:textId="15AEE3A1" w:rsidTr="00E07B2B"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749C99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Separated or divorced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87525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 (9.09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A2E4F0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E07B2B" w:rsidRPr="00E07B2B" w14:paraId="201C9A9E" w14:textId="72D3D47B" w:rsidTr="000012CF">
        <w:trPr>
          <w:trHeight w:val="471"/>
        </w:trPr>
        <w:tc>
          <w:tcPr>
            <w:tcW w:w="311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31160" w14:textId="77777777" w:rsidR="00E07B2B" w:rsidRPr="00E07B2B" w:rsidRDefault="00E07B2B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    Married or common law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E62D3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 (18.18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1EF0D" w14:textId="77777777" w:rsidR="00E07B2B" w:rsidRPr="00E07B2B" w:rsidRDefault="00E07B2B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E07B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/A</w:t>
            </w:r>
          </w:p>
        </w:tc>
      </w:tr>
      <w:tr w:rsidR="000012CF" w:rsidRPr="00E07B2B" w14:paraId="6BFDEBB4" w14:textId="77777777" w:rsidTr="000012CF">
        <w:trPr>
          <w:trHeight w:val="471"/>
        </w:trPr>
        <w:tc>
          <w:tcPr>
            <w:tcW w:w="311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BC90" w14:textId="3448F025" w:rsidR="000012CF" w:rsidRPr="00E07B2B" w:rsidRDefault="000012CF" w:rsidP="00E07B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Cybersickness, </w:t>
            </w:r>
            <w:r w:rsidRPr="000012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 xml:space="preserve"> (</w:t>
            </w:r>
            <w:r w:rsidRPr="000012C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3117" w:type="dxa"/>
            <w:tcBorders>
              <w:top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80D" w14:textId="586877BF" w:rsidR="000012CF" w:rsidRPr="00E07B2B" w:rsidRDefault="000012CF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6.73 (6.02)</w:t>
            </w:r>
          </w:p>
        </w:tc>
        <w:tc>
          <w:tcPr>
            <w:tcW w:w="311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BF76" w14:textId="6EEFB0A0" w:rsidR="000012CF" w:rsidRPr="00E07B2B" w:rsidRDefault="000012CF" w:rsidP="00E07B2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-24</w:t>
            </w:r>
          </w:p>
        </w:tc>
      </w:tr>
    </w:tbl>
    <w:p w14:paraId="7AF7368C" w14:textId="6EA99959" w:rsidR="00E07B2B" w:rsidRPr="00E07B2B" w:rsidRDefault="00E07B2B" w:rsidP="00E07B2B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</w:pPr>
      <w:proofErr w:type="spellStart"/>
      <w:r w:rsidRPr="00E07B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vertAlign w:val="superscript"/>
          <w:lang w:val="en-US"/>
          <w14:ligatures w14:val="none"/>
        </w:rPr>
        <w:t>a</w:t>
      </w:r>
      <w:r w:rsidRPr="00E07B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>Years</w:t>
      </w:r>
      <w:proofErr w:type="spellEnd"/>
      <w:r w:rsidRPr="00E07B2B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/>
          <w14:ligatures w14:val="none"/>
        </w:rPr>
        <w:t xml:space="preserve"> of education reflect high school and post-secondary education</w:t>
      </w:r>
    </w:p>
    <w:p w14:paraId="39E7A2DB" w14:textId="77777777" w:rsidR="00E07B2B" w:rsidRDefault="00E07B2B"/>
    <w:sectPr w:rsidR="00E07B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AC5451"/>
    <w:multiLevelType w:val="multilevel"/>
    <w:tmpl w:val="FFA4E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59138261">
    <w:abstractNumId w:val="0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B2B"/>
    <w:rsid w:val="000012CF"/>
    <w:rsid w:val="0026792A"/>
    <w:rsid w:val="00276F49"/>
    <w:rsid w:val="006879A4"/>
    <w:rsid w:val="00877E7B"/>
    <w:rsid w:val="008E6CB9"/>
    <w:rsid w:val="00C70459"/>
    <w:rsid w:val="00E07B2B"/>
    <w:rsid w:val="00E3585E"/>
    <w:rsid w:val="00E65FEC"/>
    <w:rsid w:val="00EE0C24"/>
    <w:rsid w:val="00F355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D25E3"/>
  <w15:chartTrackingRefBased/>
  <w15:docId w15:val="{F0FBF7E7-F371-4738-8030-12FA8D36F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7B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7B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7B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7B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7B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7B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7B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7B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7B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7B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7B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7B2B"/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7B2B"/>
    <w:rPr>
      <w:rFonts w:eastAsiaTheme="majorEastAsia" w:cstheme="majorBidi"/>
      <w:i/>
      <w:iCs/>
      <w:color w:val="0F4761" w:themeColor="accent1" w:themeShade="BF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7B2B"/>
    <w:rPr>
      <w:rFonts w:eastAsiaTheme="majorEastAsia" w:cstheme="majorBidi"/>
      <w:color w:val="0F4761" w:themeColor="accent1" w:themeShade="BF"/>
      <w:lang w:val="en-C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7B2B"/>
    <w:rPr>
      <w:rFonts w:eastAsiaTheme="majorEastAsia" w:cstheme="majorBidi"/>
      <w:i/>
      <w:iCs/>
      <w:color w:val="595959" w:themeColor="text1" w:themeTint="A6"/>
      <w:lang w:val="en-CA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7B2B"/>
    <w:rPr>
      <w:rFonts w:eastAsiaTheme="majorEastAsia" w:cstheme="majorBidi"/>
      <w:color w:val="595959" w:themeColor="text1" w:themeTint="A6"/>
      <w:lang w:val="en-CA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7B2B"/>
    <w:rPr>
      <w:rFonts w:eastAsiaTheme="majorEastAsia" w:cstheme="majorBidi"/>
      <w:i/>
      <w:iCs/>
      <w:color w:val="272727" w:themeColor="text1" w:themeTint="D8"/>
      <w:lang w:val="en-CA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7B2B"/>
    <w:rPr>
      <w:rFonts w:eastAsiaTheme="majorEastAsia" w:cstheme="majorBidi"/>
      <w:color w:val="272727" w:themeColor="text1" w:themeTint="D8"/>
      <w:lang w:val="en-CA"/>
    </w:rPr>
  </w:style>
  <w:style w:type="paragraph" w:styleId="Title">
    <w:name w:val="Title"/>
    <w:basedOn w:val="Normal"/>
    <w:next w:val="Normal"/>
    <w:link w:val="TitleChar"/>
    <w:uiPriority w:val="10"/>
    <w:qFormat/>
    <w:rsid w:val="00E07B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7B2B"/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7B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7B2B"/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paragraph" w:styleId="Quote">
    <w:name w:val="Quote"/>
    <w:basedOn w:val="Normal"/>
    <w:next w:val="Normal"/>
    <w:link w:val="QuoteChar"/>
    <w:uiPriority w:val="29"/>
    <w:qFormat/>
    <w:rsid w:val="00E07B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7B2B"/>
    <w:rPr>
      <w:i/>
      <w:iCs/>
      <w:color w:val="404040" w:themeColor="text1" w:themeTint="BF"/>
      <w:lang w:val="en-CA"/>
    </w:rPr>
  </w:style>
  <w:style w:type="paragraph" w:styleId="ListParagraph">
    <w:name w:val="List Paragraph"/>
    <w:basedOn w:val="Normal"/>
    <w:uiPriority w:val="34"/>
    <w:qFormat/>
    <w:rsid w:val="00E07B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7B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7B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B2B"/>
    <w:rPr>
      <w:i/>
      <w:iCs/>
      <w:color w:val="0F4761" w:themeColor="accent1" w:themeShade="BF"/>
      <w:lang w:val="en-CA"/>
    </w:rPr>
  </w:style>
  <w:style w:type="character" w:styleId="IntenseReference">
    <w:name w:val="Intense Reference"/>
    <w:basedOn w:val="DefaultParagraphFont"/>
    <w:uiPriority w:val="32"/>
    <w:qFormat/>
    <w:rsid w:val="00E07B2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07B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E07B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0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Yee</dc:creator>
  <cp:keywords/>
  <dc:description/>
  <cp:lastModifiedBy>Isabel Ottoni</cp:lastModifiedBy>
  <cp:revision>2</cp:revision>
  <dcterms:created xsi:type="dcterms:W3CDTF">2025-04-17T20:12:00Z</dcterms:created>
  <dcterms:modified xsi:type="dcterms:W3CDTF">2025-04-17T20:12:00Z</dcterms:modified>
</cp:coreProperties>
</file>